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8EC45" w14:textId="77777777" w:rsidR="00144FF7" w:rsidRDefault="00144FF7" w:rsidP="00144FF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144FF7">
        <w:rPr>
          <w:rFonts w:ascii="Times New Roman" w:hAnsi="Times New Roman" w:cs="Times New Roman"/>
          <w:b/>
          <w:bCs/>
        </w:rPr>
        <w:t>Estrogen</w:t>
      </w:r>
      <w:proofErr w:type="spellEnd"/>
      <w:r w:rsidRPr="00144FF7">
        <w:rPr>
          <w:rFonts w:ascii="Times New Roman" w:hAnsi="Times New Roman" w:cs="Times New Roman"/>
          <w:b/>
          <w:bCs/>
        </w:rPr>
        <w:t xml:space="preserve"> regulation in the prostate underlies racial disparity in men with benign prostatic hyperplasia</w:t>
      </w:r>
    </w:p>
    <w:p w14:paraId="2D5CD662" w14:textId="4D0E442B" w:rsidR="0074687C" w:rsidRPr="00144FF7" w:rsidRDefault="0074687C" w:rsidP="00144FF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78752324" w14:textId="1D50A597" w:rsidR="00CF3482" w:rsidRPr="00DD397A" w:rsidRDefault="00144FF7" w:rsidP="00144FF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D397A">
        <w:rPr>
          <w:rFonts w:ascii="Times New Roman" w:hAnsi="Times New Roman" w:cs="Times New Roman"/>
          <w:lang w:val="fr-FR"/>
        </w:rPr>
        <w:t xml:space="preserve">TT Liu, </w:t>
      </w:r>
      <w:r w:rsidR="0074687C" w:rsidRPr="00DD397A">
        <w:rPr>
          <w:rFonts w:ascii="Times New Roman" w:hAnsi="Times New Roman" w:cs="Times New Roman"/>
          <w:lang w:val="fr-FR"/>
        </w:rPr>
        <w:t>L</w:t>
      </w:r>
      <w:r w:rsidRPr="00DD397A">
        <w:rPr>
          <w:rFonts w:ascii="Times New Roman" w:hAnsi="Times New Roman" w:cs="Times New Roman"/>
          <w:lang w:val="fr-FR"/>
        </w:rPr>
        <w:t>E Pascal</w:t>
      </w:r>
      <w:r w:rsidR="006165E4" w:rsidRPr="00142D2D">
        <w:rPr>
          <w:rFonts w:ascii="Times New Roman" w:hAnsi="Times New Roman" w:cs="Times New Roman"/>
          <w:i/>
          <w:iCs/>
          <w:lang w:val="fr-FR"/>
        </w:rPr>
        <w:t xml:space="preserve"> et al. </w:t>
      </w:r>
      <w:r w:rsidR="006165E4" w:rsidRPr="00142D2D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="006165E4" w:rsidRPr="00142D2D">
        <w:rPr>
          <w:rFonts w:ascii="Times New Roman" w:hAnsi="Times New Roman" w:cs="Times New Roman"/>
          <w:i/>
          <w:iCs/>
        </w:rPr>
        <w:t>Pathol</w:t>
      </w:r>
      <w:proofErr w:type="spellEnd"/>
      <w:r w:rsidR="006165E4" w:rsidRPr="00142D2D">
        <w:rPr>
          <w:rFonts w:ascii="Times New Roman" w:hAnsi="Times New Roman" w:cs="Times New Roman"/>
          <w:i/>
          <w:iCs/>
        </w:rPr>
        <w:t xml:space="preserve"> </w:t>
      </w:r>
      <w:hyperlink r:id="rId5" w:history="1">
        <w:r w:rsidR="00BF1946" w:rsidRPr="00142D2D">
          <w:rPr>
            <w:rStyle w:val="Hyperlink"/>
            <w:rFonts w:ascii="Times New Roman" w:eastAsiaTheme="majorEastAsia" w:hAnsi="Times New Roman" w:cs="Times New Roman"/>
            <w:iCs/>
          </w:rPr>
          <w:t>https://doi.org/10.1002/path</w:t>
        </w:r>
        <w:r w:rsidR="00BF1946" w:rsidRPr="00142D2D">
          <w:rPr>
            <w:rStyle w:val="Hyperlink"/>
            <w:rFonts w:ascii="Times New Roman" w:hAnsi="Times New Roman" w:cs="Times New Roman"/>
            <w:iCs/>
          </w:rPr>
          <w:t>.70000</w:t>
        </w:r>
      </w:hyperlink>
    </w:p>
    <w:p w14:paraId="4AF43C9B" w14:textId="77777777" w:rsidR="00BE6185" w:rsidRPr="006165E4" w:rsidRDefault="00BE6185" w:rsidP="00144FF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023A441" w14:textId="5BC142AF" w:rsidR="00BE6185" w:rsidRDefault="00BE6185" w:rsidP="00144FF7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it-IT"/>
        </w:rPr>
      </w:pPr>
      <w:r w:rsidRPr="00BE6185">
        <w:rPr>
          <w:rFonts w:ascii="Times New Roman" w:hAnsi="Times New Roman" w:cs="Times New Roman"/>
          <w:b/>
          <w:bCs/>
          <w:lang w:val="it-IT"/>
        </w:rPr>
        <w:t>Supplementary Figure S1</w:t>
      </w:r>
    </w:p>
    <w:p w14:paraId="202818FE" w14:textId="77777777" w:rsidR="00BE6185" w:rsidRDefault="00BE6185">
      <w:pPr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br w:type="page"/>
      </w:r>
    </w:p>
    <w:p w14:paraId="2D8B9B39" w14:textId="1677A2CB" w:rsidR="00BE6185" w:rsidRDefault="00BE6185" w:rsidP="00BE6185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60E4F301" wp14:editId="2424CFA1">
            <wp:extent cx="3317888" cy="7254240"/>
            <wp:effectExtent l="0" t="0" r="0" b="3810"/>
            <wp:docPr id="1211969681" name="Picture 2" descr="A close-up of several images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969681" name="Picture 2" descr="A close-up of several images of a cell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635" cy="7284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38FA9" w14:textId="17EF54CB" w:rsidR="00497D3E" w:rsidRPr="00497D3E" w:rsidRDefault="00BE6185" w:rsidP="00497D3E">
      <w:pPr>
        <w:spacing w:before="120"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97D3E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Pr="001815CB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gramStart"/>
      <w:r w:rsidR="00497D3E" w:rsidRPr="001815CB">
        <w:rPr>
          <w:rFonts w:ascii="Times New Roman" w:hAnsi="Times New Roman" w:cs="Times New Roman"/>
          <w:b/>
          <w:bCs/>
          <w:sz w:val="22"/>
          <w:szCs w:val="22"/>
        </w:rPr>
        <w:t>Cellular segmentation of multiplex IHC prostate tissue.</w:t>
      </w:r>
      <w:proofErr w:type="gramEnd"/>
      <w:r w:rsidR="00497D3E" w:rsidRPr="00497D3E">
        <w:rPr>
          <w:rFonts w:ascii="Times New Roman" w:hAnsi="Times New Roman" w:cs="Times New Roman"/>
          <w:sz w:val="22"/>
          <w:szCs w:val="22"/>
        </w:rPr>
        <w:t xml:space="preserve"> (A) Prostate tissue stained with all six proteins without spectral unmixing. (B) Tissue segmentation using </w:t>
      </w:r>
      <w:proofErr w:type="spellStart"/>
      <w:r w:rsidR="00497D3E" w:rsidRPr="00497D3E">
        <w:rPr>
          <w:rFonts w:ascii="Times New Roman" w:hAnsi="Times New Roman" w:cs="Times New Roman"/>
          <w:sz w:val="22"/>
          <w:szCs w:val="22"/>
        </w:rPr>
        <w:t>InForm</w:t>
      </w:r>
      <w:proofErr w:type="spellEnd"/>
      <w:r w:rsidR="00497D3E" w:rsidRPr="00497D3E">
        <w:rPr>
          <w:rFonts w:ascii="Times New Roman" w:hAnsi="Times New Roman" w:cs="Times New Roman"/>
          <w:sz w:val="22"/>
          <w:szCs w:val="22"/>
        </w:rPr>
        <w:t xml:space="preserve"> using machine learning differentiates between stromal and epithelial tissue. (C) Cell segmentation using </w:t>
      </w:r>
      <w:proofErr w:type="spellStart"/>
      <w:r w:rsidR="00497D3E" w:rsidRPr="00497D3E">
        <w:rPr>
          <w:rFonts w:ascii="Times New Roman" w:hAnsi="Times New Roman" w:cs="Times New Roman"/>
          <w:sz w:val="22"/>
          <w:szCs w:val="22"/>
        </w:rPr>
        <w:t>InForm</w:t>
      </w:r>
      <w:proofErr w:type="spellEnd"/>
      <w:r w:rsidR="00497D3E" w:rsidRPr="00497D3E">
        <w:rPr>
          <w:rFonts w:ascii="Times New Roman" w:hAnsi="Times New Roman" w:cs="Times New Roman"/>
          <w:sz w:val="22"/>
          <w:szCs w:val="22"/>
        </w:rPr>
        <w:t xml:space="preserve"> classifies the cellular components (nuclei, cytoplasm) within each cell.</w:t>
      </w:r>
    </w:p>
    <w:p w14:paraId="435D2D29" w14:textId="744F600D" w:rsidR="00BE6185" w:rsidRPr="001815CB" w:rsidRDefault="00BE6185" w:rsidP="00BE618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BE6185" w:rsidRPr="00181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FF7"/>
    <w:rsid w:val="001340EC"/>
    <w:rsid w:val="00142D2D"/>
    <w:rsid w:val="00144FF7"/>
    <w:rsid w:val="00166523"/>
    <w:rsid w:val="001815CB"/>
    <w:rsid w:val="0038388C"/>
    <w:rsid w:val="00497D3E"/>
    <w:rsid w:val="004F3449"/>
    <w:rsid w:val="00563897"/>
    <w:rsid w:val="006165E4"/>
    <w:rsid w:val="00720083"/>
    <w:rsid w:val="0074687C"/>
    <w:rsid w:val="00BE6185"/>
    <w:rsid w:val="00BF1946"/>
    <w:rsid w:val="00CF3482"/>
    <w:rsid w:val="00DD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1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F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165E4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FF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165E4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doi.org/10.1002/path.7000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28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McAteer SCIED JPATHOL</dc:creator>
  <cp:lastModifiedBy>E407856</cp:lastModifiedBy>
  <cp:revision>5</cp:revision>
  <dcterms:created xsi:type="dcterms:W3CDTF">2025-10-29T13:08:00Z</dcterms:created>
  <dcterms:modified xsi:type="dcterms:W3CDTF">2025-11-07T01:48:00Z</dcterms:modified>
</cp:coreProperties>
</file>